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D32E1" w14:textId="31FE9875" w:rsidR="00054D8E" w:rsidRDefault="00054D8E" w:rsidP="008B7F4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61208697"/>
      <w:bookmarkEnd w:id="0"/>
      <w:r w:rsidRPr="000E71C5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778839D8" w14:textId="40201B9D" w:rsidR="00B1013F" w:rsidRDefault="00B1013F" w:rsidP="00B1013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1B4653DF" w14:textId="084EE4A4" w:rsidR="002913C3" w:rsidRPr="002913C3" w:rsidRDefault="00B1013F" w:rsidP="00B10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76577699"/>
      <w:r w:rsidRPr="00B1013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10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013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B1013F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2913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3C3" w:rsidRPr="002913C3">
        <w:rPr>
          <w:rFonts w:ascii="Times New Roman" w:hAnsi="Times New Roman" w:cs="Times New Roman"/>
          <w:sz w:val="24"/>
          <w:szCs w:val="24"/>
        </w:rPr>
        <w:t xml:space="preserve">The IC50 curve of </w:t>
      </w:r>
      <w:r w:rsidR="002913C3" w:rsidRPr="002913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tlin-3a in pancreatic cancer cells.</w:t>
      </w:r>
    </w:p>
    <w:bookmarkEnd w:id="1"/>
    <w:p w14:paraId="233DC11A" w14:textId="22A1920C" w:rsidR="002913C3" w:rsidRDefault="002913C3" w:rsidP="009E1DC8">
      <w:pPr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3D1BD88C" wp14:editId="704F4128">
            <wp:extent cx="3276600" cy="2026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5B2FF" w14:textId="67FA89EE" w:rsidR="002913C3" w:rsidRDefault="002913C3" w:rsidP="00B1013F">
      <w:pPr>
        <w:spacing w:line="480" w:lineRule="auto"/>
        <w:rPr>
          <w:noProof/>
        </w:rPr>
      </w:pPr>
    </w:p>
    <w:p w14:paraId="09F767FF" w14:textId="634A30DC" w:rsidR="002913C3" w:rsidRDefault="002913C3" w:rsidP="00B101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2" w:name="_Hlk76577805"/>
      <w:r w:rsidRPr="00B1013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10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013F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bookmarkEnd w:id="2"/>
      <w:r w:rsidRPr="00B1013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633D">
        <w:rPr>
          <w:rFonts w:ascii="Times New Roman" w:hAnsi="Times New Roman" w:cs="Times New Roman"/>
          <w:sz w:val="24"/>
          <w:szCs w:val="24"/>
        </w:rPr>
        <w:t xml:space="preserve">Coimmunoprecipitation showed the interaction between </w:t>
      </w:r>
      <w:r>
        <w:rPr>
          <w:rFonts w:ascii="Times New Roman" w:hAnsi="Times New Roman" w:cs="Times New Roman"/>
          <w:sz w:val="24"/>
          <w:szCs w:val="24"/>
        </w:rPr>
        <w:t>PTEN</w:t>
      </w:r>
      <w:r w:rsidRPr="006A633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USP22, and between PTEN and ANKHD1 in 293T cells</w:t>
      </w:r>
      <w:r w:rsidR="004C5CE8">
        <w:rPr>
          <w:rFonts w:ascii="Times New Roman" w:hAnsi="Times New Roman" w:cs="Times New Roman"/>
          <w:sz w:val="24"/>
          <w:szCs w:val="24"/>
        </w:rPr>
        <w:t xml:space="preserve">, </w:t>
      </w:r>
      <w:r w:rsidR="004C5CE8">
        <w:rPr>
          <w:rFonts w:ascii="Times New Roman" w:hAnsi="Times New Roman" w:cs="Times New Roman"/>
          <w:sz w:val="24"/>
          <w:szCs w:val="24"/>
        </w:rPr>
        <w:t xml:space="preserve">which </w:t>
      </w:r>
      <w:r w:rsidR="004C5CE8">
        <w:rPr>
          <w:rFonts w:ascii="Times New Roman" w:hAnsi="Times New Roman" w:cs="Times New Roman" w:hint="eastAsia"/>
          <w:sz w:val="24"/>
          <w:szCs w:val="24"/>
        </w:rPr>
        <w:t>repeated</w:t>
      </w:r>
      <w:r w:rsidR="004C5CE8">
        <w:rPr>
          <w:rFonts w:ascii="Times New Roman" w:hAnsi="Times New Roman" w:cs="Times New Roman"/>
          <w:sz w:val="24"/>
          <w:szCs w:val="24"/>
        </w:rPr>
        <w:t xml:space="preserve"> </w:t>
      </w:r>
      <w:r w:rsidR="004C5CE8">
        <w:rPr>
          <w:rFonts w:ascii="Times New Roman" w:hAnsi="Times New Roman" w:cs="Times New Roman" w:hint="eastAsia"/>
          <w:sz w:val="24"/>
          <w:szCs w:val="24"/>
        </w:rPr>
        <w:t>for</w:t>
      </w:r>
      <w:r w:rsidR="004C5CE8" w:rsidRPr="00652DC8">
        <w:rPr>
          <w:rFonts w:ascii="Times New Roman" w:hAnsi="Times New Roman" w:cs="Times New Roman"/>
          <w:sz w:val="24"/>
          <w:szCs w:val="24"/>
        </w:rPr>
        <w:t xml:space="preserve"> </w:t>
      </w:r>
      <w:r w:rsidR="004C5CE8" w:rsidRPr="00F26529">
        <w:rPr>
          <w:rFonts w:ascii="Times New Roman" w:hAnsi="Times New Roman" w:cs="Times New Roman"/>
          <w:bCs/>
          <w:sz w:val="24"/>
          <w:szCs w:val="24"/>
        </w:rPr>
        <w:t>three replicates</w:t>
      </w:r>
      <w:r w:rsidR="004C5CE8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Start w:id="3" w:name="_GoBack"/>
      <w:bookmarkEnd w:id="3"/>
      <w:r w:rsidR="004C5C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1D7A97" w14:textId="2B6C94ED" w:rsidR="002913C3" w:rsidRPr="002913C3" w:rsidRDefault="002913C3" w:rsidP="009E1DC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047050" wp14:editId="3D559956">
            <wp:extent cx="2712352" cy="21107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498" cy="2120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09D60" w14:textId="77777777" w:rsidR="002913C3" w:rsidRDefault="002913C3" w:rsidP="002913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65FD62" w14:textId="77777777" w:rsidR="002913C3" w:rsidRDefault="002913C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7AB4D3" w14:textId="4ADA2703" w:rsidR="002913C3" w:rsidRDefault="002913C3" w:rsidP="002913C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013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B10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013F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B1013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-seq assay showed the mRNA expression level of USP22 in PTEN silenced SW 1990 cells</w:t>
      </w:r>
      <w:r w:rsidR="005254D6">
        <w:rPr>
          <w:rFonts w:ascii="Times New Roman" w:hAnsi="Times New Roman" w:cs="Times New Roman"/>
          <w:sz w:val="24"/>
          <w:szCs w:val="24"/>
        </w:rPr>
        <w:t xml:space="preserve"> (n=3)</w:t>
      </w:r>
      <w:r w:rsidRPr="006A633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54D6">
        <w:rPr>
          <w:rFonts w:ascii="Times New Roman" w:hAnsi="Times New Roman"/>
          <w:color w:val="000000" w:themeColor="text1"/>
          <w:kern w:val="0"/>
          <w:sz w:val="24"/>
          <w:szCs w:val="24"/>
        </w:rPr>
        <w:t>Statistical analyses were performed with one-way ANOVA followed by Tukey's multiple comparison's tests.</w:t>
      </w:r>
      <w:r w:rsidR="005254D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, not significant.</w:t>
      </w:r>
    </w:p>
    <w:p w14:paraId="2BADF4B9" w14:textId="7F9A1545" w:rsidR="002913C3" w:rsidRDefault="002913C3" w:rsidP="009E1D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A5E2060" wp14:editId="6B9F9A53">
            <wp:extent cx="2621280" cy="225226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771" cy="227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54501" w14:textId="68F2B05E" w:rsidR="002913C3" w:rsidRPr="002913C3" w:rsidRDefault="002913C3" w:rsidP="00B101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4" w:name="_Hlk86265594"/>
      <w:r w:rsidRPr="00B1013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101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013F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320">
        <w:rPr>
          <w:rFonts w:ascii="Times New Roman" w:hAnsi="Times New Roman" w:cs="Times New Roman"/>
          <w:b/>
          <w:sz w:val="24"/>
          <w:szCs w:val="24"/>
        </w:rPr>
        <w:t>4</w:t>
      </w:r>
      <w:r w:rsidRPr="00B1013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PIA database was searched for the correlation between PTEN and USP22 mRNA expression.</w:t>
      </w:r>
    </w:p>
    <w:bookmarkEnd w:id="4"/>
    <w:p w14:paraId="2AD03186" w14:textId="3EF969B2" w:rsidR="00B1013F" w:rsidRDefault="002913C3" w:rsidP="009E1D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80CF30A" wp14:editId="45162C9C">
            <wp:extent cx="2811780" cy="2609807"/>
            <wp:effectExtent l="0" t="0" r="762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889" cy="2620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8BA6B" w14:textId="43F44BCD" w:rsidR="002913C3" w:rsidRDefault="002913C3" w:rsidP="00B101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0CC268" w14:textId="77777777" w:rsidR="002913C3" w:rsidRPr="00B1013F" w:rsidRDefault="002913C3" w:rsidP="00B101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F0056F" w14:textId="73AA1D29" w:rsidR="00450163" w:rsidRPr="000E71C5" w:rsidRDefault="00FD7353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86265609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50163" w:rsidRPr="000E71C5">
        <w:rPr>
          <w:rFonts w:ascii="Times New Roman" w:hAnsi="Times New Roman" w:cs="Times New Roman"/>
          <w:b/>
          <w:sz w:val="24"/>
          <w:szCs w:val="24"/>
        </w:rPr>
        <w:t>1. The primer sequences for RT-qPCR.</w:t>
      </w:r>
    </w:p>
    <w:tbl>
      <w:tblPr>
        <w:tblStyle w:val="a3"/>
        <w:tblW w:w="91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4085"/>
        <w:gridCol w:w="3978"/>
      </w:tblGrid>
      <w:tr w:rsidR="00450163" w:rsidRPr="0052106F" w14:paraId="0AD76D21" w14:textId="77777777" w:rsidTr="0052106F">
        <w:trPr>
          <w:jc w:val="center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0C0D58DB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14:paraId="771681C0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357CABCB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450163" w:rsidRPr="0052106F" w14:paraId="0505AF61" w14:textId="77777777" w:rsidTr="0052106F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</w:tcPr>
          <w:p w14:paraId="0582516D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737A6C2E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ATGACAATGAATACGGCTACAGCA</w:t>
            </w:r>
          </w:p>
        </w:tc>
        <w:tc>
          <w:tcPr>
            <w:tcW w:w="3978" w:type="dxa"/>
            <w:tcBorders>
              <w:top w:val="single" w:sz="4" w:space="0" w:color="auto"/>
            </w:tcBorders>
          </w:tcPr>
          <w:p w14:paraId="3A9519A5" w14:textId="77777777" w:rsidR="00450163" w:rsidRPr="0052106F" w:rsidRDefault="00450163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sz w:val="24"/>
                <w:szCs w:val="24"/>
              </w:rPr>
              <w:t>GCAGCGAACTTTATTGATGGTATT</w:t>
            </w:r>
          </w:p>
        </w:tc>
      </w:tr>
      <w:tr w:rsidR="0052106F" w:rsidRPr="0052106F" w14:paraId="0AFF762B" w14:textId="77777777" w:rsidTr="0052106F">
        <w:trPr>
          <w:jc w:val="center"/>
        </w:trPr>
        <w:tc>
          <w:tcPr>
            <w:tcW w:w="1043" w:type="dxa"/>
          </w:tcPr>
          <w:p w14:paraId="7D80F366" w14:textId="3AA8B0F4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</w:p>
        </w:tc>
        <w:tc>
          <w:tcPr>
            <w:tcW w:w="4085" w:type="dxa"/>
          </w:tcPr>
          <w:p w14:paraId="57069B7F" w14:textId="14C49654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TTCGACTTAGACTTGACCT</w:t>
            </w:r>
          </w:p>
        </w:tc>
        <w:tc>
          <w:tcPr>
            <w:tcW w:w="3978" w:type="dxa"/>
          </w:tcPr>
          <w:p w14:paraId="33883253" w14:textId="071B58AD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GTTATGGTCTTCAAAAGG</w:t>
            </w:r>
          </w:p>
        </w:tc>
      </w:tr>
      <w:tr w:rsidR="0052106F" w:rsidRPr="0052106F" w14:paraId="1189E0EF" w14:textId="77777777" w:rsidTr="0052106F">
        <w:trPr>
          <w:jc w:val="center"/>
        </w:trPr>
        <w:tc>
          <w:tcPr>
            <w:tcW w:w="1043" w:type="dxa"/>
          </w:tcPr>
          <w:p w14:paraId="47200348" w14:textId="14903AC1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p21</w:t>
            </w:r>
          </w:p>
        </w:tc>
        <w:tc>
          <w:tcPr>
            <w:tcW w:w="4085" w:type="dxa"/>
          </w:tcPr>
          <w:p w14:paraId="322AB90C" w14:textId="338A6417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CGTCAGAACCCATGC</w:t>
            </w:r>
          </w:p>
        </w:tc>
        <w:tc>
          <w:tcPr>
            <w:tcW w:w="3978" w:type="dxa"/>
          </w:tcPr>
          <w:p w14:paraId="2C09DDAC" w14:textId="219F0B6E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TCGAAGTTCCATCGCTC</w:t>
            </w:r>
          </w:p>
        </w:tc>
      </w:tr>
      <w:tr w:rsidR="0052106F" w:rsidRPr="0052106F" w14:paraId="46E9224F" w14:textId="77777777" w:rsidTr="0052106F">
        <w:trPr>
          <w:jc w:val="center"/>
        </w:trPr>
        <w:tc>
          <w:tcPr>
            <w:tcW w:w="1043" w:type="dxa"/>
          </w:tcPr>
          <w:p w14:paraId="718598C3" w14:textId="01585273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MDM2</w:t>
            </w:r>
          </w:p>
        </w:tc>
        <w:tc>
          <w:tcPr>
            <w:tcW w:w="4085" w:type="dxa"/>
          </w:tcPr>
          <w:p w14:paraId="2D427372" w14:textId="492ED260" w:rsidR="0052106F" w:rsidRPr="0052106F" w:rsidRDefault="0052106F" w:rsidP="008B7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ATCGGACTCAGGTACATC</w:t>
            </w:r>
          </w:p>
        </w:tc>
        <w:tc>
          <w:tcPr>
            <w:tcW w:w="3978" w:type="dxa"/>
          </w:tcPr>
          <w:p w14:paraId="69539788" w14:textId="24498392" w:rsidR="0052106F" w:rsidRPr="0052106F" w:rsidRDefault="0052106F" w:rsidP="008B7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CTCACTAATTGCTCTCCT</w:t>
            </w:r>
          </w:p>
        </w:tc>
      </w:tr>
      <w:tr w:rsidR="0052106F" w:rsidRPr="0052106F" w14:paraId="197314AF" w14:textId="77777777" w:rsidTr="0052106F">
        <w:trPr>
          <w:jc w:val="center"/>
        </w:trPr>
        <w:tc>
          <w:tcPr>
            <w:tcW w:w="1043" w:type="dxa"/>
          </w:tcPr>
          <w:p w14:paraId="31252BC5" w14:textId="6173297C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b/>
                <w:sz w:val="24"/>
                <w:szCs w:val="24"/>
              </w:rPr>
              <w:t>p53</w:t>
            </w:r>
          </w:p>
        </w:tc>
        <w:tc>
          <w:tcPr>
            <w:tcW w:w="4085" w:type="dxa"/>
          </w:tcPr>
          <w:p w14:paraId="7A0CFE67" w14:textId="09520838" w:rsidR="0052106F" w:rsidRPr="0052106F" w:rsidRDefault="0052106F" w:rsidP="008B7F4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CATGACGGAGGTTGT</w:t>
            </w:r>
          </w:p>
        </w:tc>
        <w:tc>
          <w:tcPr>
            <w:tcW w:w="3978" w:type="dxa"/>
          </w:tcPr>
          <w:p w14:paraId="5F88AD74" w14:textId="20865306" w:rsidR="0052106F" w:rsidRPr="0052106F" w:rsidRDefault="0052106F" w:rsidP="008B7F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0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TCCAAATACTCCACACGC</w:t>
            </w:r>
          </w:p>
        </w:tc>
      </w:tr>
    </w:tbl>
    <w:p w14:paraId="2C1F897F" w14:textId="1659036F" w:rsidR="0052106F" w:rsidRDefault="0052106F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E57D35" w14:textId="77777777" w:rsidR="008B7F48" w:rsidRDefault="008B7F48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62381B" w14:textId="77084C9A" w:rsidR="00450163" w:rsidRPr="000E71C5" w:rsidRDefault="00FD7353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Hlk86265615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50163" w:rsidRPr="000E71C5">
        <w:rPr>
          <w:rFonts w:ascii="Times New Roman" w:hAnsi="Times New Roman" w:cs="Times New Roman"/>
          <w:b/>
          <w:sz w:val="24"/>
          <w:szCs w:val="24"/>
        </w:rPr>
        <w:t>2. The shRNA sequences.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7229"/>
      </w:tblGrid>
      <w:tr w:rsidR="0052106F" w:rsidRPr="008B7F48" w14:paraId="3FB1F8FB" w14:textId="5A1EEC8C" w:rsidTr="0052106F">
        <w:tc>
          <w:tcPr>
            <w:tcW w:w="1555" w:type="dxa"/>
          </w:tcPr>
          <w:bookmarkEnd w:id="6"/>
          <w:p w14:paraId="7C0F25D1" w14:textId="6184E202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</w:t>
            </w:r>
            <w:proofErr w:type="spellEnd"/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-PTEN #1</w:t>
            </w:r>
          </w:p>
        </w:tc>
        <w:tc>
          <w:tcPr>
            <w:tcW w:w="7229" w:type="dxa"/>
          </w:tcPr>
          <w:p w14:paraId="6F65A9CC" w14:textId="564FD325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CTAGAACTTATCAAACCCTTTCTCGAGAAAGGGTTTGATAAGTTCTAGTTTTT</w:t>
            </w:r>
            <w:r w:rsidR="003811E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</w:p>
        </w:tc>
      </w:tr>
      <w:tr w:rsidR="0052106F" w:rsidRPr="008B7F48" w14:paraId="74D13D53" w14:textId="2A2FE960" w:rsidTr="0052106F">
        <w:tc>
          <w:tcPr>
            <w:tcW w:w="1555" w:type="dxa"/>
          </w:tcPr>
          <w:p w14:paraId="29A97F70" w14:textId="3B55A19E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</w:t>
            </w:r>
            <w:proofErr w:type="spellEnd"/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-PTEN #2</w:t>
            </w:r>
          </w:p>
        </w:tc>
        <w:tc>
          <w:tcPr>
            <w:tcW w:w="7229" w:type="dxa"/>
          </w:tcPr>
          <w:p w14:paraId="0B18E1DE" w14:textId="4F6422E8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AGGCGCTATGTGTATTATTATCTCGAGATAATAATACACATAGCGCCTTTTTT</w:t>
            </w:r>
            <w:r w:rsidR="003811E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</w:p>
        </w:tc>
      </w:tr>
      <w:tr w:rsidR="0052106F" w:rsidRPr="008B7F48" w14:paraId="5D5B6905" w14:textId="549DBAE5" w:rsidTr="0052106F">
        <w:tc>
          <w:tcPr>
            <w:tcW w:w="1555" w:type="dxa"/>
          </w:tcPr>
          <w:p w14:paraId="1A2A8C8B" w14:textId="1B73D6BF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-ANKHD1 #1</w:t>
            </w:r>
          </w:p>
        </w:tc>
        <w:tc>
          <w:tcPr>
            <w:tcW w:w="7229" w:type="dxa"/>
          </w:tcPr>
          <w:p w14:paraId="4217B457" w14:textId="07879C0F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GCAGTCTAGCAGAAGCTTGTTCTCGAGAACAAGCTTCTGCTAGACTGCTTTTTTG</w:t>
            </w:r>
          </w:p>
        </w:tc>
      </w:tr>
      <w:tr w:rsidR="0052106F" w:rsidRPr="008B7F48" w14:paraId="3682E508" w14:textId="226E3C95" w:rsidTr="0052106F">
        <w:tc>
          <w:tcPr>
            <w:tcW w:w="1555" w:type="dxa"/>
          </w:tcPr>
          <w:p w14:paraId="16D8BFDB" w14:textId="76B6952D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-ANKHD1 #2</w:t>
            </w:r>
          </w:p>
        </w:tc>
        <w:tc>
          <w:tcPr>
            <w:tcW w:w="7229" w:type="dxa"/>
          </w:tcPr>
          <w:p w14:paraId="7A16E4D6" w14:textId="7ECC10C4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GCACTACTCTTAGCACAAGGACTCGAGTCCTTGTGCTAAGAGTAGTGCTTTTTTG</w:t>
            </w:r>
          </w:p>
        </w:tc>
      </w:tr>
      <w:tr w:rsidR="0052106F" w:rsidRPr="008B7F48" w14:paraId="749C0509" w14:textId="5B55D53C" w:rsidTr="0052106F">
        <w:tc>
          <w:tcPr>
            <w:tcW w:w="1555" w:type="dxa"/>
          </w:tcPr>
          <w:p w14:paraId="56993820" w14:textId="26B750EF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-MDM2 #1</w:t>
            </w:r>
          </w:p>
        </w:tc>
        <w:tc>
          <w:tcPr>
            <w:tcW w:w="7229" w:type="dxa"/>
          </w:tcPr>
          <w:p w14:paraId="06E2436E" w14:textId="79382622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ATTATCTGGTGAACGACAAAGCTCGAGCTTTGTCGTTCACCAGATAATTTTTTG</w:t>
            </w:r>
          </w:p>
        </w:tc>
      </w:tr>
      <w:tr w:rsidR="0052106F" w:rsidRPr="008B7F48" w14:paraId="5371A8B7" w14:textId="31418444" w:rsidTr="0052106F">
        <w:tc>
          <w:tcPr>
            <w:tcW w:w="1555" w:type="dxa"/>
          </w:tcPr>
          <w:p w14:paraId="207A2920" w14:textId="50920950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-MDM2 #2</w:t>
            </w:r>
          </w:p>
        </w:tc>
        <w:tc>
          <w:tcPr>
            <w:tcW w:w="7229" w:type="dxa"/>
          </w:tcPr>
          <w:p w14:paraId="397BEC1C" w14:textId="63C3D31B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TAGTATAATTGACCTACTTTGCTCGAGCAAAGTAGGTCAATTATACTATTTTTG</w:t>
            </w:r>
          </w:p>
        </w:tc>
      </w:tr>
      <w:tr w:rsidR="0052106F" w:rsidRPr="008B7F48" w14:paraId="5D6D1CFB" w14:textId="621DCBFB" w:rsidTr="0052106F">
        <w:tc>
          <w:tcPr>
            <w:tcW w:w="1555" w:type="dxa"/>
          </w:tcPr>
          <w:p w14:paraId="0DA45695" w14:textId="56A6510B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t>Sh-USP22 #1</w:t>
            </w:r>
          </w:p>
        </w:tc>
        <w:tc>
          <w:tcPr>
            <w:tcW w:w="7229" w:type="dxa"/>
          </w:tcPr>
          <w:p w14:paraId="2C2745E9" w14:textId="4FDA203B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AGCTACCAGGAGTCCACAAAGCTCGAGCTTTGTGGACT</w:t>
            </w: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CTGGTAGCTTTTTTG</w:t>
            </w:r>
          </w:p>
        </w:tc>
      </w:tr>
      <w:tr w:rsidR="0052106F" w:rsidRPr="008B7F48" w14:paraId="1E3A5B42" w14:textId="79B1BA6E" w:rsidTr="0052106F">
        <w:tc>
          <w:tcPr>
            <w:tcW w:w="1555" w:type="dxa"/>
          </w:tcPr>
          <w:p w14:paraId="42C69319" w14:textId="2200641F" w:rsidR="0052106F" w:rsidRPr="008B7F48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h-USP22 #2</w:t>
            </w:r>
          </w:p>
        </w:tc>
        <w:tc>
          <w:tcPr>
            <w:tcW w:w="7229" w:type="dxa"/>
          </w:tcPr>
          <w:p w14:paraId="324A1668" w14:textId="6E18995A" w:rsidR="0052106F" w:rsidRPr="008B7F48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F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CGAAGGGTACTTGCTGTTCTACTCGAGTAGAACAGCAAGTACCCTTCGTTTTTG</w:t>
            </w:r>
          </w:p>
        </w:tc>
      </w:tr>
    </w:tbl>
    <w:p w14:paraId="4A625E34" w14:textId="1588383D" w:rsidR="00450163" w:rsidRDefault="00450163" w:rsidP="008B7F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71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3EDAB4" w14:textId="77777777" w:rsidR="008B7F48" w:rsidRPr="000E71C5" w:rsidRDefault="008B7F48" w:rsidP="008B7F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C4D60B" w14:textId="1B835674" w:rsidR="00450163" w:rsidRPr="000E71C5" w:rsidRDefault="00FD7353" w:rsidP="008B7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7" w:name="_Hlk86265622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50163" w:rsidRPr="000E71C5">
        <w:rPr>
          <w:rFonts w:ascii="Times New Roman" w:hAnsi="Times New Roman" w:cs="Times New Roman"/>
          <w:b/>
          <w:sz w:val="24"/>
          <w:szCs w:val="24"/>
        </w:rPr>
        <w:t xml:space="preserve">3. The primer sequences for </w:t>
      </w:r>
      <w:proofErr w:type="spellStart"/>
      <w:r w:rsidR="00450163" w:rsidRPr="000E71C5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="00450163" w:rsidRPr="000E71C5">
        <w:rPr>
          <w:rFonts w:ascii="Times New Roman" w:hAnsi="Times New Roman" w:cs="Times New Roman"/>
          <w:b/>
          <w:sz w:val="24"/>
          <w:szCs w:val="24"/>
        </w:rPr>
        <w:t>-q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5"/>
        <w:gridCol w:w="4154"/>
        <w:gridCol w:w="3297"/>
      </w:tblGrid>
      <w:tr w:rsidR="00450163" w:rsidRPr="0048336B" w14:paraId="6E4E1715" w14:textId="77777777" w:rsidTr="008B7F48">
        <w:tc>
          <w:tcPr>
            <w:tcW w:w="846" w:type="dxa"/>
          </w:tcPr>
          <w:bookmarkEnd w:id="7"/>
          <w:p w14:paraId="2C544614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67" w:type="dxa"/>
          </w:tcPr>
          <w:p w14:paraId="38113E30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48336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283" w:type="dxa"/>
          </w:tcPr>
          <w:p w14:paraId="088B97E0" w14:textId="77777777" w:rsidR="00450163" w:rsidRPr="0048336B" w:rsidRDefault="00450163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48336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450163" w:rsidRPr="0048336B" w14:paraId="5BF10164" w14:textId="77777777" w:rsidTr="008B7F48">
        <w:tc>
          <w:tcPr>
            <w:tcW w:w="846" w:type="dxa"/>
          </w:tcPr>
          <w:p w14:paraId="44D86F00" w14:textId="4AE4FDEF" w:rsidR="00450163" w:rsidRPr="0048336B" w:rsidRDefault="0052106F" w:rsidP="008B7F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b/>
                <w:sz w:val="24"/>
                <w:szCs w:val="24"/>
              </w:rPr>
              <w:t>p21</w:t>
            </w:r>
          </w:p>
        </w:tc>
        <w:tc>
          <w:tcPr>
            <w:tcW w:w="4167" w:type="dxa"/>
          </w:tcPr>
          <w:p w14:paraId="3E271BE8" w14:textId="0757FFE2" w:rsidR="00450163" w:rsidRPr="0048336B" w:rsidRDefault="008B7F48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CCTCTTCGGGTGGAC</w:t>
            </w:r>
          </w:p>
        </w:tc>
        <w:tc>
          <w:tcPr>
            <w:tcW w:w="3283" w:type="dxa"/>
          </w:tcPr>
          <w:p w14:paraId="7D666300" w14:textId="14F4C599" w:rsidR="00450163" w:rsidRPr="0048336B" w:rsidRDefault="0048336B" w:rsidP="008B7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6B">
              <w:rPr>
                <w:rFonts w:ascii="Times New Roman" w:hAnsi="Times New Roman" w:cs="Times New Roman"/>
                <w:sz w:val="24"/>
                <w:szCs w:val="24"/>
              </w:rPr>
              <w:t>CCGTTTTCGACCCTGAGAG</w:t>
            </w:r>
          </w:p>
        </w:tc>
      </w:tr>
    </w:tbl>
    <w:p w14:paraId="3D0E61A1" w14:textId="77777777" w:rsidR="00770A77" w:rsidRDefault="00770A77" w:rsidP="008B7F48">
      <w:pPr>
        <w:spacing w:line="480" w:lineRule="auto"/>
      </w:pPr>
    </w:p>
    <w:sectPr w:rsidR="00770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958C7" w14:textId="77777777" w:rsidR="00BE38F8" w:rsidRDefault="00BE38F8" w:rsidP="0052106F">
      <w:r>
        <w:separator/>
      </w:r>
    </w:p>
  </w:endnote>
  <w:endnote w:type="continuationSeparator" w:id="0">
    <w:p w14:paraId="6F9744F3" w14:textId="77777777" w:rsidR="00BE38F8" w:rsidRDefault="00BE38F8" w:rsidP="0052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8816F" w14:textId="77777777" w:rsidR="00BE38F8" w:rsidRDefault="00BE38F8" w:rsidP="0052106F">
      <w:r>
        <w:separator/>
      </w:r>
    </w:p>
  </w:footnote>
  <w:footnote w:type="continuationSeparator" w:id="0">
    <w:p w14:paraId="562CA6C0" w14:textId="77777777" w:rsidR="00BE38F8" w:rsidRDefault="00BE38F8" w:rsidP="00521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41F68"/>
    <w:multiLevelType w:val="hybridMultilevel"/>
    <w:tmpl w:val="88467F34"/>
    <w:lvl w:ilvl="0" w:tplc="1B783F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tbQwN7UwAmILEyUdpeDU4uLM/DyQArNaANjH1WssAAAA"/>
  </w:docVars>
  <w:rsids>
    <w:rsidRoot w:val="00C35F20"/>
    <w:rsid w:val="00046B24"/>
    <w:rsid w:val="00054D8E"/>
    <w:rsid w:val="002913C3"/>
    <w:rsid w:val="003811E5"/>
    <w:rsid w:val="003F7BAF"/>
    <w:rsid w:val="00450163"/>
    <w:rsid w:val="0048336B"/>
    <w:rsid w:val="00491CB5"/>
    <w:rsid w:val="004C5CE8"/>
    <w:rsid w:val="00507320"/>
    <w:rsid w:val="00510E5C"/>
    <w:rsid w:val="0052106F"/>
    <w:rsid w:val="005254D6"/>
    <w:rsid w:val="00607418"/>
    <w:rsid w:val="00683619"/>
    <w:rsid w:val="00763C6B"/>
    <w:rsid w:val="00770A77"/>
    <w:rsid w:val="008B7F48"/>
    <w:rsid w:val="009E1DC8"/>
    <w:rsid w:val="00A61B0D"/>
    <w:rsid w:val="00AC2119"/>
    <w:rsid w:val="00B1013F"/>
    <w:rsid w:val="00B972E3"/>
    <w:rsid w:val="00BA690B"/>
    <w:rsid w:val="00BB3D2D"/>
    <w:rsid w:val="00BE38F8"/>
    <w:rsid w:val="00C35F20"/>
    <w:rsid w:val="00DA777B"/>
    <w:rsid w:val="00E20511"/>
    <w:rsid w:val="00E40EA8"/>
    <w:rsid w:val="00E4200A"/>
    <w:rsid w:val="00F30BB0"/>
    <w:rsid w:val="00FD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C2E20"/>
  <w15:chartTrackingRefBased/>
  <w15:docId w15:val="{14764B45-548F-4876-88E0-B0E809E7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972E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21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10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1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1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佃云</dc:creator>
  <cp:keywords/>
  <dc:description/>
  <cp:lastModifiedBy>rendianyun</cp:lastModifiedBy>
  <cp:revision>18</cp:revision>
  <dcterms:created xsi:type="dcterms:W3CDTF">2021-01-10T13:44:00Z</dcterms:created>
  <dcterms:modified xsi:type="dcterms:W3CDTF">2021-10-28T08:15:00Z</dcterms:modified>
</cp:coreProperties>
</file>